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472" w:type="dxa"/>
        <w:tblLook w:val="04A0" w:firstRow="1" w:lastRow="0" w:firstColumn="1" w:lastColumn="0" w:noHBand="0" w:noVBand="1"/>
      </w:tblPr>
      <w:tblGrid>
        <w:gridCol w:w="1431"/>
        <w:gridCol w:w="1086"/>
        <w:gridCol w:w="2265"/>
        <w:gridCol w:w="1276"/>
        <w:gridCol w:w="1150"/>
        <w:gridCol w:w="1264"/>
      </w:tblGrid>
      <w:tr w:rsidR="002C4A24" w14:paraId="65E09990" w14:textId="77777777" w:rsidTr="002C4A24">
        <w:tc>
          <w:tcPr>
            <w:tcW w:w="84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9936" w14:textId="02C6D441" w:rsidR="002C4A24" w:rsidRPr="007F7BBF" w:rsidRDefault="002C4A24" w:rsidP="002C4A2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ble S</w:t>
            </w:r>
            <w:r w:rsidR="00355D8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 P</w:t>
            </w:r>
            <w:r w:rsidRPr="002C4A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st hoc tes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C4A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lysi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r w:rsidRPr="002C4A24">
              <w:rPr>
                <w:rFonts w:ascii="Times New Roman" w:hAnsi="Times New Roman" w:cs="Times New Roman" w:hint="eastAsia"/>
                <w:sz w:val="24"/>
                <w:szCs w:val="24"/>
              </w:rPr>
              <w:t>NPAR</w:t>
            </w:r>
            <w:r>
              <w:rPr>
                <w:rFonts w:hint="eastAsia"/>
              </w:rPr>
              <w:t xml:space="preserve"> </w:t>
            </w:r>
            <w:r w:rsidRPr="002C4A24">
              <w:rPr>
                <w:rFonts w:ascii="Times New Roman" w:hAnsi="Times New Roman" w:cs="Times New Roman" w:hint="eastAsia"/>
                <w:sz w:val="24"/>
                <w:szCs w:val="24"/>
              </w:rPr>
              <w:t>quarti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2C4A24">
              <w:rPr>
                <w:rFonts w:ascii="Times New Roman" w:hAnsi="Times New Roman" w:cs="Times New Roman" w:hint="eastAsia"/>
                <w:sz w:val="24"/>
                <w:szCs w:val="24"/>
              </w:rPr>
              <w:t>cancer-related death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2C4A24" w14:paraId="30631369" w14:textId="55A86644" w:rsidTr="002C4A24"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DBC4D" w14:textId="0B548BC0" w:rsidR="002C4A24" w:rsidRDefault="002C4A24" w:rsidP="002C4A24">
            <w:pPr>
              <w:jc w:val="center"/>
              <w:rPr>
                <w:rFonts w:hint="eastAsia"/>
              </w:rPr>
            </w:pPr>
            <w:bookmarkStart w:id="0" w:name="_Hlk172627056"/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Tukey's multiple comparisons test</w:t>
            </w:r>
            <w:bookmarkEnd w:id="0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DCFA8" w14:textId="4582027E" w:rsidR="002C4A24" w:rsidRDefault="002C4A24" w:rsidP="002C4A24">
            <w:pPr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43945" w14:textId="27A66907" w:rsidR="002C4A24" w:rsidRDefault="002C4A24" w:rsidP="002C4A24">
            <w:pPr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95.00% CI of dif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F2B7" w14:textId="3617EF6F" w:rsidR="002C4A24" w:rsidRDefault="002C4A24" w:rsidP="002C4A24">
            <w:pPr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Below threshold?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D50D8" w14:textId="4F495083" w:rsidR="002C4A24" w:rsidRDefault="002C4A24" w:rsidP="002C4A24">
            <w:pPr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810AD" w14:textId="4AA28D9A" w:rsidR="002C4A24" w:rsidRDefault="002C4A24" w:rsidP="002C4A24">
            <w:pPr>
              <w:widowControl/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2C4A24" w14:paraId="2EC3FE90" w14:textId="77777777" w:rsidTr="002C4A24"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32632" w14:textId="30099E46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D4CBF" w14:textId="7C09B39A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3.148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5E32D" w14:textId="1B3C026D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4.005 to -2.2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8FA22" w14:textId="6835BD3A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0BA72" w14:textId="70A94BA9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DAE48" w14:textId="29C87A52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A24" w14:paraId="3A0EA658" w14:textId="77777777" w:rsidTr="002C4A24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5006" w14:textId="5F105422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E512" w14:textId="10789836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5.0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DD26" w14:textId="7D740CC1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5.873 to -4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CD13" w14:textId="681A50B5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3CAC" w14:textId="54970EB0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8C79" w14:textId="421B5519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A24" w14:paraId="57D958FB" w14:textId="77777777" w:rsidTr="002C4A24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B00" w14:textId="48376EDF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7E78" w14:textId="11A54B1D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8.3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F4D" w14:textId="0D3F52CF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9.215 to -7.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AF2B" w14:textId="51587650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E86D" w14:textId="49BFADDC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556" w14:textId="597D9FBF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A24" w14:paraId="57ED297A" w14:textId="77777777" w:rsidTr="002C4A24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F093" w14:textId="405D080F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2 vs. Q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3236" w14:textId="4C0B0004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1.8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105E" w14:textId="5D0C67C0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2.725 to -1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BC50" w14:textId="3FF529D6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44EC" w14:textId="3B52BE99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EF3" w14:textId="7066D4D6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A24" w14:paraId="2DEA834F" w14:textId="77777777" w:rsidTr="002C4A24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9A9C" w14:textId="18BC3F4D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2 vs. Q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2EA" w14:textId="08D51909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E898" w14:textId="722E1A40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6.067 to -4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E409" w14:textId="6DB1FAFD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1EC9" w14:textId="5FF6B1EC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E5F9" w14:textId="161487E0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A24" w14:paraId="3D086B32" w14:textId="77777777" w:rsidTr="002C4A24"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2315" w14:textId="07054458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3 vs. Q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0ABFB" w14:textId="701B9C03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3.34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27D5F" w14:textId="6E3D1A32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-4.200 to -2.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08066" w14:textId="3922DACA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AAF8F" w14:textId="09303D25" w:rsidR="002C4A24" w:rsidRPr="007F7BBF" w:rsidRDefault="002C4A24" w:rsidP="002C4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DC701" w14:textId="1AA66C0A" w:rsidR="002C4A24" w:rsidRPr="007F7BBF" w:rsidRDefault="002C4A24" w:rsidP="002C4A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22A79FEB" w14:textId="7FD300BB" w:rsidR="00A45406" w:rsidRPr="00EF4AC4" w:rsidRDefault="00EF4AC4">
      <w:pPr>
        <w:rPr>
          <w:rFonts w:ascii="Times New Roman" w:hAnsi="Times New Roman" w:cs="Times New Roman"/>
          <w:sz w:val="24"/>
          <w:szCs w:val="24"/>
        </w:rPr>
      </w:pPr>
      <w:r w:rsidRPr="00EF4AC4">
        <w:rPr>
          <w:rFonts w:ascii="Times New Roman" w:hAnsi="Times New Roman" w:cs="Times New Roman"/>
          <w:sz w:val="24"/>
          <w:szCs w:val="24"/>
        </w:rPr>
        <w:t xml:space="preserve">Note: </w:t>
      </w:r>
      <w:r w:rsidRPr="00EF4AC4">
        <w:rPr>
          <w:rFonts w:ascii="Times New Roman" w:hAnsi="Times New Roman" w:cs="Times New Roman" w:hint="eastAsia"/>
          <w:sz w:val="24"/>
          <w:szCs w:val="24"/>
        </w:rPr>
        <w:t>The NPAR data c</w:t>
      </w:r>
      <w:r>
        <w:rPr>
          <w:rFonts w:ascii="Times New Roman" w:hAnsi="Times New Roman" w:cs="Times New Roman" w:hint="eastAsia"/>
          <w:sz w:val="24"/>
          <w:szCs w:val="24"/>
        </w:rPr>
        <w:t>ame</w:t>
      </w:r>
      <w:r w:rsidRPr="00EF4AC4">
        <w:rPr>
          <w:rFonts w:ascii="Times New Roman" w:hAnsi="Times New Roman" w:cs="Times New Roman" w:hint="eastAsia"/>
          <w:sz w:val="24"/>
          <w:szCs w:val="24"/>
        </w:rPr>
        <w:t xml:space="preserve"> from 224 tumor patients who died from cancer.</w:t>
      </w:r>
      <w:r w:rsidRPr="00EF4AC4">
        <w:rPr>
          <w:rFonts w:hint="eastAsia"/>
        </w:rPr>
        <w:t xml:space="preserve"> </w:t>
      </w:r>
      <w:r w:rsidRPr="00EF4AC4">
        <w:rPr>
          <w:rFonts w:ascii="Times New Roman" w:hAnsi="Times New Roman" w:cs="Times New Roman" w:hint="eastAsia"/>
          <w:sz w:val="24"/>
          <w:szCs w:val="24"/>
        </w:rPr>
        <w:t>Tukey's multiple comparisons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</w:t>
      </w:r>
      <w:r w:rsidRPr="00EF4AC4">
        <w:rPr>
          <w:rFonts w:ascii="Times New Roman" w:hAnsi="Times New Roman" w:cs="Times New Roman" w:hint="eastAsia"/>
          <w:sz w:val="24"/>
          <w:szCs w:val="24"/>
        </w:rPr>
        <w:t>as a post-hoc test.</w:t>
      </w:r>
    </w:p>
    <w:sectPr w:rsidR="00A45406" w:rsidRPr="00EF4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AA5E2" w14:textId="77777777" w:rsidR="000E563A" w:rsidRDefault="000E563A" w:rsidP="002C4A24">
      <w:pPr>
        <w:rPr>
          <w:rFonts w:hint="eastAsia"/>
        </w:rPr>
      </w:pPr>
      <w:r>
        <w:separator/>
      </w:r>
    </w:p>
  </w:endnote>
  <w:endnote w:type="continuationSeparator" w:id="0">
    <w:p w14:paraId="7479EBEC" w14:textId="77777777" w:rsidR="000E563A" w:rsidRDefault="000E563A" w:rsidP="002C4A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065BE" w14:textId="77777777" w:rsidR="000E563A" w:rsidRDefault="000E563A" w:rsidP="002C4A24">
      <w:pPr>
        <w:rPr>
          <w:rFonts w:hint="eastAsia"/>
        </w:rPr>
      </w:pPr>
      <w:r>
        <w:separator/>
      </w:r>
    </w:p>
  </w:footnote>
  <w:footnote w:type="continuationSeparator" w:id="0">
    <w:p w14:paraId="2C8B91D2" w14:textId="77777777" w:rsidR="000E563A" w:rsidRDefault="000E563A" w:rsidP="002C4A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12A"/>
    <w:rsid w:val="000E563A"/>
    <w:rsid w:val="0017256E"/>
    <w:rsid w:val="002C4A24"/>
    <w:rsid w:val="00355D84"/>
    <w:rsid w:val="004D4987"/>
    <w:rsid w:val="005638D0"/>
    <w:rsid w:val="005A2D8D"/>
    <w:rsid w:val="005B7E7D"/>
    <w:rsid w:val="00611CDC"/>
    <w:rsid w:val="00A45406"/>
    <w:rsid w:val="00AB4BAD"/>
    <w:rsid w:val="00AD0ADF"/>
    <w:rsid w:val="00AE312A"/>
    <w:rsid w:val="00CF3BEC"/>
    <w:rsid w:val="00D00DA1"/>
    <w:rsid w:val="00EF4AC4"/>
    <w:rsid w:val="00FD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B4499"/>
  <w15:chartTrackingRefBased/>
  <w15:docId w15:val="{5B9B3FA3-17F2-444F-9E6B-0727A16E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A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A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A24"/>
    <w:rPr>
      <w:sz w:val="18"/>
      <w:szCs w:val="18"/>
    </w:rPr>
  </w:style>
  <w:style w:type="table" w:styleId="a7">
    <w:name w:val="Table Grid"/>
    <w:basedOn w:val="a1"/>
    <w:uiPriority w:val="39"/>
    <w:rsid w:val="002C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4</cp:revision>
  <dcterms:created xsi:type="dcterms:W3CDTF">2024-07-23T03:21:00Z</dcterms:created>
  <dcterms:modified xsi:type="dcterms:W3CDTF">2024-10-30T09:02:00Z</dcterms:modified>
</cp:coreProperties>
</file>